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D6AB2" w14:textId="582BBBD6" w:rsidR="0008247A" w:rsidRPr="005E2869" w:rsidRDefault="0008247A" w:rsidP="0008247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E2869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2D9E9918" w14:textId="77777777" w:rsidR="0008247A" w:rsidRDefault="0008247A" w:rsidP="003F25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0B4B89" w14:textId="51FC41C6" w:rsidR="0008247A" w:rsidRDefault="0008247A" w:rsidP="003416C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6A45">
        <w:rPr>
          <w:rFonts w:ascii="Times New Roman" w:hAnsi="Times New Roman" w:cs="Times New Roman"/>
          <w:b/>
          <w:bCs/>
          <w:sz w:val="24"/>
          <w:szCs w:val="24"/>
        </w:rPr>
        <w:t>Sociodemographic characteristics</w:t>
      </w:r>
    </w:p>
    <w:p w14:paraId="55742C01" w14:textId="77777777" w:rsidR="0008247A" w:rsidRDefault="0008247A" w:rsidP="003F25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4532" w:type="pct"/>
        <w:tblInd w:w="421" w:type="dxa"/>
        <w:tblLook w:val="04A0" w:firstRow="1" w:lastRow="0" w:firstColumn="1" w:lastColumn="0" w:noHBand="0" w:noVBand="1"/>
      </w:tblPr>
      <w:tblGrid>
        <w:gridCol w:w="5385"/>
        <w:gridCol w:w="4395"/>
      </w:tblGrid>
      <w:tr w:rsidR="0008247A" w14:paraId="30E1246C" w14:textId="77777777" w:rsidTr="003416C4">
        <w:tc>
          <w:tcPr>
            <w:tcW w:w="2753" w:type="pct"/>
          </w:tcPr>
          <w:p w14:paraId="6D3A4CBB" w14:textId="77777777" w:rsidR="0008247A" w:rsidRDefault="0008247A" w:rsidP="00900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4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9E81FD" w14:textId="77777777" w:rsidR="0008247A" w:rsidRDefault="0008247A" w:rsidP="00900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(a) 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36CF3E" w14:textId="0BEDC205" w:rsidR="0008247A" w:rsidRDefault="0008247A" w:rsidP="00900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(b) Female</w:t>
            </w:r>
          </w:p>
        </w:tc>
        <w:tc>
          <w:tcPr>
            <w:tcW w:w="2247" w:type="pct"/>
          </w:tcPr>
          <w:p w14:paraId="4CA0EA8B" w14:textId="66FC4EFF" w:rsidR="0008247A" w:rsidRDefault="00900EB0" w:rsidP="003F25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Age</w:t>
            </w:r>
            <w:r w:rsidR="003416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……………</w:t>
            </w:r>
          </w:p>
          <w:p w14:paraId="6FB94035" w14:textId="672278B0" w:rsidR="008D63A4" w:rsidRDefault="008D63A4" w:rsidP="008D63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8247A" w14:paraId="781494B3" w14:textId="77777777" w:rsidTr="003416C4">
        <w:tc>
          <w:tcPr>
            <w:tcW w:w="2753" w:type="pct"/>
          </w:tcPr>
          <w:p w14:paraId="025D1F14" w14:textId="77777777" w:rsidR="0008247A" w:rsidRDefault="0008247A" w:rsidP="003F25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Marital status</w:t>
            </w:r>
          </w:p>
          <w:p w14:paraId="593A567F" w14:textId="471CA653" w:rsidR="0008247A" w:rsidRDefault="0008247A" w:rsidP="000824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E1535EE" w14:textId="422B4520" w:rsidR="0008247A" w:rsidRDefault="0008247A" w:rsidP="000824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062DB038" w14:textId="50156B3A" w:rsidR="0008247A" w:rsidRPr="0008247A" w:rsidRDefault="0008247A" w:rsidP="000824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Divorced/separated/widowed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47" w:type="pct"/>
          </w:tcPr>
          <w:p w14:paraId="0038666E" w14:textId="001B874F" w:rsidR="00900EB0" w:rsidRPr="0008247A" w:rsidRDefault="00900EB0" w:rsidP="00900EB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247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. </w:t>
            </w:r>
            <w:r w:rsidR="00980300" w:rsidRPr="00980300">
              <w:rPr>
                <w:rFonts w:ascii="Times New Roman" w:hAnsi="Times New Roman"/>
                <w:b/>
                <w:bCs/>
                <w:sz w:val="24"/>
                <w:szCs w:val="24"/>
              </w:rPr>
              <w:t>Accommodation</w:t>
            </w:r>
          </w:p>
          <w:p w14:paraId="0EBE4575" w14:textId="7853BE15" w:rsidR="00900EB0" w:rsidRDefault="00900EB0" w:rsidP="00900E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 xml:space="preserve">(a) </w:t>
            </w:r>
            <w:r w:rsidR="00980300" w:rsidRPr="00980300">
              <w:rPr>
                <w:rFonts w:ascii="Times New Roman" w:hAnsi="Times New Roman"/>
                <w:sz w:val="24"/>
                <w:szCs w:val="24"/>
              </w:rPr>
              <w:t>University hall</w:t>
            </w:r>
          </w:p>
          <w:p w14:paraId="21CE07F9" w14:textId="3ABB93CD" w:rsidR="0008247A" w:rsidRDefault="00900EB0" w:rsidP="00900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 xml:space="preserve">(b) </w:t>
            </w:r>
            <w:r w:rsidR="00980300" w:rsidRPr="00980300">
              <w:rPr>
                <w:rFonts w:ascii="Times New Roman" w:hAnsi="Times New Roman"/>
                <w:sz w:val="24"/>
                <w:szCs w:val="24"/>
              </w:rPr>
              <w:t>With family/friends/mess</w:t>
            </w:r>
          </w:p>
        </w:tc>
      </w:tr>
      <w:tr w:rsidR="0008247A" w14:paraId="5C00D0D9" w14:textId="77777777" w:rsidTr="003416C4">
        <w:tc>
          <w:tcPr>
            <w:tcW w:w="2753" w:type="pct"/>
          </w:tcPr>
          <w:p w14:paraId="54DD3FD0" w14:textId="1B7B48D5" w:rsidR="0008247A" w:rsidRPr="0008247A" w:rsidRDefault="0008247A" w:rsidP="0008247A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247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. </w:t>
            </w:r>
            <w:r w:rsidR="00980300" w:rsidRPr="00980300">
              <w:rPr>
                <w:rFonts w:ascii="Times New Roman" w:hAnsi="Times New Roman"/>
                <w:b/>
                <w:bCs/>
                <w:sz w:val="24"/>
                <w:szCs w:val="24"/>
              </w:rPr>
              <w:t>Academic status</w:t>
            </w:r>
            <w:r w:rsidRPr="0008247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46E5E64E" w14:textId="77777777" w:rsidR="0008247A" w:rsidRPr="00B910BE" w:rsidRDefault="0008247A" w:rsidP="0008247A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Honors 1st year</w:t>
            </w:r>
          </w:p>
          <w:p w14:paraId="7CC10CB5" w14:textId="77777777" w:rsidR="0008247A" w:rsidRPr="00B910BE" w:rsidRDefault="0008247A" w:rsidP="0008247A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Honors 2</w:t>
            </w:r>
            <w:r w:rsidRPr="00B910BE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B910BE"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</w:p>
          <w:p w14:paraId="15117BCF" w14:textId="77777777" w:rsidR="0008247A" w:rsidRPr="00B910BE" w:rsidRDefault="0008247A" w:rsidP="0008247A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 xml:space="preserve"> Honors 3</w:t>
            </w:r>
            <w:r w:rsidRPr="00B910BE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B910BE"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</w:p>
          <w:p w14:paraId="5AC77802" w14:textId="77777777" w:rsidR="0008247A" w:rsidRPr="00B910BE" w:rsidRDefault="0008247A" w:rsidP="0008247A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Honors 4</w:t>
            </w:r>
            <w:r w:rsidRPr="00B910BE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B910BE"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</w:p>
          <w:p w14:paraId="18A65A20" w14:textId="6F0A335D" w:rsidR="0008247A" w:rsidRDefault="0008247A" w:rsidP="0008247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e) </w:t>
            </w:r>
            <w:r w:rsidRPr="00B910BE">
              <w:rPr>
                <w:rFonts w:ascii="Times New Roman" w:hAnsi="Times New Roman"/>
                <w:sz w:val="24"/>
                <w:szCs w:val="24"/>
              </w:rPr>
              <w:t>Masters</w:t>
            </w:r>
          </w:p>
        </w:tc>
        <w:tc>
          <w:tcPr>
            <w:tcW w:w="2247" w:type="pct"/>
          </w:tcPr>
          <w:p w14:paraId="7886E1AE" w14:textId="77777777" w:rsidR="00900EB0" w:rsidRPr="0008247A" w:rsidRDefault="00900EB0" w:rsidP="00900EB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247A">
              <w:rPr>
                <w:rFonts w:ascii="Times New Roman" w:hAnsi="Times New Roman"/>
                <w:b/>
                <w:bCs/>
                <w:sz w:val="24"/>
                <w:szCs w:val="24"/>
              </w:rPr>
              <w:t>6. Faculty</w:t>
            </w:r>
          </w:p>
          <w:p w14:paraId="698CBB22" w14:textId="77777777" w:rsidR="00900EB0" w:rsidRPr="00B910BE" w:rsidRDefault="00900EB0" w:rsidP="00900EB0">
            <w:pPr>
              <w:numPr>
                <w:ilvl w:val="0"/>
                <w:numId w:val="7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Life science</w:t>
            </w:r>
          </w:p>
          <w:p w14:paraId="56F3E8FB" w14:textId="77777777" w:rsidR="00900EB0" w:rsidRPr="00B910BE" w:rsidRDefault="00900EB0" w:rsidP="00900EB0">
            <w:pPr>
              <w:numPr>
                <w:ilvl w:val="0"/>
                <w:numId w:val="7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Engineering</w:t>
            </w:r>
          </w:p>
          <w:p w14:paraId="663DD905" w14:textId="77777777" w:rsidR="00900EB0" w:rsidRPr="00B910BE" w:rsidRDefault="00900EB0" w:rsidP="00900EB0">
            <w:pPr>
              <w:numPr>
                <w:ilvl w:val="0"/>
                <w:numId w:val="7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910BE">
              <w:rPr>
                <w:rFonts w:ascii="Times New Roman" w:hAnsi="Times New Roman"/>
                <w:sz w:val="24"/>
                <w:szCs w:val="24"/>
              </w:rPr>
              <w:t>Business study</w:t>
            </w:r>
          </w:p>
          <w:p w14:paraId="40DC3C44" w14:textId="6DBB8DF9" w:rsidR="0008247A" w:rsidRDefault="00900EB0" w:rsidP="00900E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d) </w:t>
            </w:r>
            <w:r w:rsidRPr="00B910BE">
              <w:rPr>
                <w:rFonts w:ascii="Times New Roman" w:hAnsi="Times New Roman"/>
                <w:sz w:val="24"/>
                <w:szCs w:val="24"/>
              </w:rPr>
              <w:t>Arts</w:t>
            </w:r>
          </w:p>
        </w:tc>
      </w:tr>
      <w:tr w:rsidR="0008247A" w14:paraId="07E1EA6B" w14:textId="77777777" w:rsidTr="003416C4">
        <w:tc>
          <w:tcPr>
            <w:tcW w:w="2753" w:type="pct"/>
          </w:tcPr>
          <w:p w14:paraId="2803BAED" w14:textId="5422B8FB" w:rsidR="00900EB0" w:rsidRPr="008D63A4" w:rsidRDefault="00980300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900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00EB0"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your family residence?</w:t>
            </w:r>
          </w:p>
          <w:p w14:paraId="3226EE45" w14:textId="77777777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(a) Rural</w:t>
            </w:r>
          </w:p>
          <w:p w14:paraId="680F55A6" w14:textId="3BD513B7" w:rsidR="0008247A" w:rsidRPr="00900EB0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(b) Urban</w:t>
            </w:r>
          </w:p>
        </w:tc>
        <w:tc>
          <w:tcPr>
            <w:tcW w:w="2247" w:type="pct"/>
          </w:tcPr>
          <w:p w14:paraId="78AE763E" w14:textId="1EEE0FE6" w:rsidR="00900EB0" w:rsidRPr="008D63A4" w:rsidRDefault="00980300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900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8D63A4"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income (monthly)</w:t>
            </w:r>
          </w:p>
          <w:p w14:paraId="57FB225B" w14:textId="04D32DBA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8D63A4"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&lt;10000</w:t>
            </w:r>
          </w:p>
          <w:p w14:paraId="348DE095" w14:textId="77777777" w:rsidR="008D63A4" w:rsidRPr="00B910BE" w:rsidRDefault="00900EB0" w:rsidP="008D63A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8D63A4" w:rsidRPr="00B910BE">
              <w:rPr>
                <w:rFonts w:ascii="Times New Roman" w:hAnsi="Times New Roman" w:cs="Times New Roman"/>
                <w:sz w:val="24"/>
                <w:szCs w:val="24"/>
              </w:rPr>
              <w:t>10000-15000</w:t>
            </w:r>
          </w:p>
          <w:p w14:paraId="2F55C135" w14:textId="0B0DE529" w:rsidR="0008247A" w:rsidRPr="00900EB0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8D63A4" w:rsidRPr="00B910BE">
              <w:rPr>
                <w:rFonts w:ascii="Times New Roman" w:hAnsi="Times New Roman" w:cs="Times New Roman"/>
                <w:sz w:val="24"/>
                <w:szCs w:val="24"/>
              </w:rPr>
              <w:t>More than15000</w:t>
            </w:r>
          </w:p>
        </w:tc>
      </w:tr>
      <w:tr w:rsidR="00900EB0" w14:paraId="420292BC" w14:textId="77777777" w:rsidTr="003416C4">
        <w:tc>
          <w:tcPr>
            <w:tcW w:w="2753" w:type="pct"/>
          </w:tcPr>
          <w:p w14:paraId="04CD41C3" w14:textId="4FC93F30" w:rsidR="00900EB0" w:rsidRPr="008D63A4" w:rsidRDefault="00980300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900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00EB0"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’s education</w:t>
            </w:r>
            <w:r w:rsidR="00900EB0"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5160815F" w14:textId="4FB2D879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7E5007CD" w14:textId="3FD4568C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5F48520F" w14:textId="05439448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  <w:p w14:paraId="340CE229" w14:textId="543AC318" w:rsidR="00900EB0" w:rsidRPr="00900EB0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 xml:space="preserve"> No formal schooling</w:t>
            </w:r>
          </w:p>
        </w:tc>
        <w:tc>
          <w:tcPr>
            <w:tcW w:w="2247" w:type="pct"/>
          </w:tcPr>
          <w:p w14:paraId="07961BAD" w14:textId="27DCA50F" w:rsidR="00900EB0" w:rsidRPr="008D63A4" w:rsidRDefault="00900EB0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980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’s education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4B07937" w14:textId="77777777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212703C1" w14:textId="77777777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70C7D59B" w14:textId="7965BFD5" w:rsidR="00900EB0" w:rsidRPr="00B910BE" w:rsidRDefault="00900EB0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  <w:p w14:paraId="6D4D1A9B" w14:textId="51B2ECE0" w:rsidR="00900EB0" w:rsidRDefault="00900EB0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 xml:space="preserve">  No formal schooling</w:t>
            </w:r>
          </w:p>
        </w:tc>
      </w:tr>
      <w:tr w:rsidR="00900EB0" w14:paraId="5D0E38E2" w14:textId="77777777" w:rsidTr="003416C4">
        <w:tc>
          <w:tcPr>
            <w:tcW w:w="2753" w:type="pct"/>
          </w:tcPr>
          <w:p w14:paraId="5EEB7CBC" w14:textId="75174714" w:rsidR="008D63A4" w:rsidRPr="008D63A4" w:rsidRDefault="008D63A4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980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Fath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s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ccupation </w:t>
            </w:r>
          </w:p>
          <w:p w14:paraId="76F14781" w14:textId="2F4B4132" w:rsidR="008D63A4" w:rsidRDefault="008D63A4" w:rsidP="00900EB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4EB029" w14:textId="0F324AF5" w:rsidR="00900EB0" w:rsidRDefault="008D63A4" w:rsidP="00900EB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2247" w:type="pct"/>
          </w:tcPr>
          <w:p w14:paraId="73E76402" w14:textId="633BA039" w:rsidR="008D63A4" w:rsidRPr="008D63A4" w:rsidRDefault="008D63A4" w:rsidP="008D63A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980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</w:t>
            </w:r>
            <w:r w:rsidRPr="008D63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ccupation </w:t>
            </w:r>
          </w:p>
          <w:p w14:paraId="0EF4A188" w14:textId="6E18EEC9" w:rsidR="008D63A4" w:rsidRDefault="008D63A4" w:rsidP="008D63A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C8EBE2" w14:textId="3569D826" w:rsidR="00900EB0" w:rsidRDefault="008D63A4" w:rsidP="008D63A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10BE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00" w:rsidRPr="00980300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</w:tr>
    </w:tbl>
    <w:p w14:paraId="044CE8BB" w14:textId="12CE3954" w:rsidR="003F25DF" w:rsidRPr="008D63A4" w:rsidRDefault="003F25DF" w:rsidP="008D63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9ADB3E" w14:textId="77777777" w:rsidR="003F25DF" w:rsidRPr="00B910BE" w:rsidRDefault="003F25DF" w:rsidP="005C40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1407044" w14:textId="1CB313AC" w:rsidR="00A2208B" w:rsidRPr="00B910BE" w:rsidRDefault="00A2208B" w:rsidP="00E06A45">
      <w:pPr>
        <w:spacing w:line="25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erceived Stress Scale</w:t>
      </w:r>
    </w:p>
    <w:p w14:paraId="725B8A70" w14:textId="3586BD35" w:rsidR="00A2208B" w:rsidRPr="0008247A" w:rsidRDefault="00A2208B" w:rsidP="00A2208B">
      <w:pPr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For each question choose from the following alternatives: </w:t>
      </w:r>
      <w:r w:rsidRPr="003F25DF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25D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25DF">
        <w:rPr>
          <w:rFonts w:ascii="Times New Roman" w:hAnsi="Times New Roman" w:cs="Times New Roman"/>
          <w:b/>
          <w:bCs/>
          <w:sz w:val="24"/>
          <w:szCs w:val="24"/>
        </w:rPr>
        <w:t>never, 1 - almost never, 2 – sometimes, 3 - fairly often, 4 - very ofte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426"/>
        <w:gridCol w:w="1364"/>
      </w:tblGrid>
      <w:tr w:rsidR="00A2208B" w:rsidRPr="00B910BE" w14:paraId="2190081D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4DC6E09C" w14:textId="78CE870C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10BE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632" w:type="pct"/>
            <w:vAlign w:val="center"/>
          </w:tcPr>
          <w:p w14:paraId="49E99899" w14:textId="69CE628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10B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A2208B" w:rsidRPr="00B910BE" w14:paraId="24F2CFFD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5AB678EB" w14:textId="3CEFAA7B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l. In the last month, how often have you been upset because of something that happened unexpectedly?</w:t>
            </w:r>
          </w:p>
        </w:tc>
        <w:tc>
          <w:tcPr>
            <w:tcW w:w="632" w:type="pct"/>
            <w:vAlign w:val="center"/>
          </w:tcPr>
          <w:p w14:paraId="2D9414E8" w14:textId="61A38F1F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3B09E0AC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17BEF957" w14:textId="07DC8E4D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2. In the last month, how often have you felt that you were unable to control the important things in your life?</w:t>
            </w:r>
          </w:p>
        </w:tc>
        <w:tc>
          <w:tcPr>
            <w:tcW w:w="632" w:type="pct"/>
            <w:vAlign w:val="center"/>
          </w:tcPr>
          <w:p w14:paraId="1221F03C" w14:textId="2549B55A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7AEDCBB5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329C7A81" w14:textId="341B43A9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3. In the last month, how often have you felt nervous and stressed?</w:t>
            </w:r>
          </w:p>
        </w:tc>
        <w:tc>
          <w:tcPr>
            <w:tcW w:w="632" w:type="pct"/>
            <w:vAlign w:val="center"/>
          </w:tcPr>
          <w:p w14:paraId="04FD0D24" w14:textId="14704890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3E1DB6EC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043B9AD8" w14:textId="5C07B559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4. In the last month, how often have you felt confident about your ability to handle your personal problems?</w:t>
            </w:r>
          </w:p>
        </w:tc>
        <w:tc>
          <w:tcPr>
            <w:tcW w:w="632" w:type="pct"/>
            <w:vAlign w:val="center"/>
          </w:tcPr>
          <w:p w14:paraId="05AC4D4A" w14:textId="38147790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1FBDA98D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651E2660" w14:textId="4C958E45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5. In the last month, how often have you felt that things were going your way?</w:t>
            </w:r>
          </w:p>
        </w:tc>
        <w:tc>
          <w:tcPr>
            <w:tcW w:w="632" w:type="pct"/>
            <w:vAlign w:val="center"/>
          </w:tcPr>
          <w:p w14:paraId="0630F899" w14:textId="7DB0078A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73C1A7E4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047D28CE" w14:textId="3E82C9C9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6. In the last month, how often have you found that you could not cope with all the things that you had to do?</w:t>
            </w:r>
          </w:p>
        </w:tc>
        <w:tc>
          <w:tcPr>
            <w:tcW w:w="632" w:type="pct"/>
            <w:vAlign w:val="center"/>
          </w:tcPr>
          <w:p w14:paraId="0FACD059" w14:textId="50B32AC8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6F8AE6FE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36767FF6" w14:textId="5D7A647E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7. In the last month, how often have you been able to control irritations in your life?</w:t>
            </w:r>
          </w:p>
        </w:tc>
        <w:tc>
          <w:tcPr>
            <w:tcW w:w="632" w:type="pct"/>
            <w:vAlign w:val="center"/>
          </w:tcPr>
          <w:p w14:paraId="6752D38E" w14:textId="50931AC3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4A5026FF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59552061" w14:textId="073EF5C4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8. In the last month, how often have you felt that you were on top of things?</w:t>
            </w:r>
          </w:p>
        </w:tc>
        <w:tc>
          <w:tcPr>
            <w:tcW w:w="632" w:type="pct"/>
            <w:vAlign w:val="center"/>
          </w:tcPr>
          <w:p w14:paraId="3ECC9A81" w14:textId="7B17C10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7049DD04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61A9623F" w14:textId="55E68105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9. In the last month, how often have you been angered because of things that happened that were outside of your control?</w:t>
            </w:r>
          </w:p>
        </w:tc>
        <w:tc>
          <w:tcPr>
            <w:tcW w:w="632" w:type="pct"/>
            <w:vAlign w:val="center"/>
          </w:tcPr>
          <w:p w14:paraId="7FF4E032" w14:textId="31C80660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2EBD81CB" w14:textId="77777777" w:rsidTr="00A2208B">
        <w:trPr>
          <w:trHeight w:val="20"/>
          <w:jc w:val="center"/>
        </w:trPr>
        <w:tc>
          <w:tcPr>
            <w:tcW w:w="4368" w:type="pct"/>
            <w:vAlign w:val="center"/>
          </w:tcPr>
          <w:p w14:paraId="1F174A5B" w14:textId="426FB050" w:rsidR="00A2208B" w:rsidRPr="00B910BE" w:rsidRDefault="00A2208B" w:rsidP="004758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lastRenderedPageBreak/>
              <w:t>10. In the last month, how often have you felt difficulties were piling up so high that you could not overcome them?</w:t>
            </w:r>
          </w:p>
        </w:tc>
        <w:tc>
          <w:tcPr>
            <w:tcW w:w="632" w:type="pct"/>
            <w:vAlign w:val="center"/>
          </w:tcPr>
          <w:p w14:paraId="5B8C4199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58392B" w14:textId="77777777" w:rsidR="00A2208B" w:rsidRPr="00B910BE" w:rsidRDefault="00A2208B" w:rsidP="00A220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A575C" w14:textId="3A8C1FA9" w:rsidR="001673A4" w:rsidRPr="00B910BE" w:rsidRDefault="00A2208B" w:rsidP="00E06A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Nutrition </w:t>
      </w:r>
      <w:r w:rsidR="00B910B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iteracy </w:t>
      </w:r>
      <w:r w:rsidR="00B910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cale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673A4" w:rsidRPr="00B910BE">
        <w:rPr>
          <w:rFonts w:ascii="Times New Roman" w:hAnsi="Times New Roman" w:cs="Times New Roman"/>
          <w:b/>
          <w:bCs/>
          <w:sz w:val="24"/>
          <w:szCs w:val="24"/>
        </w:rPr>
        <w:t>Give √ marks</w:t>
      </w:r>
      <w:r w:rsidR="00B910BE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="00EA4196"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 your response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6232"/>
        <w:gridCol w:w="1701"/>
        <w:gridCol w:w="1057"/>
        <w:gridCol w:w="669"/>
        <w:gridCol w:w="1131"/>
      </w:tblGrid>
      <w:tr w:rsidR="00A2208B" w:rsidRPr="00B910BE" w14:paraId="7DC5C6F8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3C4D583B" w14:textId="0414104A" w:rsidR="00A2208B" w:rsidRPr="00B910BE" w:rsidRDefault="00A2208B" w:rsidP="00A2208B">
            <w:pPr>
              <w:tabs>
                <w:tab w:val="left" w:pos="42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788" w:type="pct"/>
            <w:vAlign w:val="center"/>
          </w:tcPr>
          <w:p w14:paraId="7E3E9E8E" w14:textId="10C18E26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Very difficult</w:t>
            </w:r>
          </w:p>
        </w:tc>
        <w:tc>
          <w:tcPr>
            <w:tcW w:w="490" w:type="pct"/>
            <w:vAlign w:val="center"/>
          </w:tcPr>
          <w:p w14:paraId="4355A698" w14:textId="6C77022C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Difficult</w:t>
            </w:r>
          </w:p>
        </w:tc>
        <w:tc>
          <w:tcPr>
            <w:tcW w:w="310" w:type="pct"/>
            <w:vAlign w:val="center"/>
          </w:tcPr>
          <w:p w14:paraId="47E4FC8B" w14:textId="2C9B3EEE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Easy</w:t>
            </w:r>
          </w:p>
        </w:tc>
        <w:tc>
          <w:tcPr>
            <w:tcW w:w="524" w:type="pct"/>
            <w:vAlign w:val="center"/>
          </w:tcPr>
          <w:p w14:paraId="36B94CD8" w14:textId="5ACA0E7F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Very easy</w:t>
            </w:r>
          </w:p>
        </w:tc>
      </w:tr>
      <w:tr w:rsidR="00A2208B" w:rsidRPr="00B910BE" w14:paraId="68E1F15C" w14:textId="77777777" w:rsidTr="00793627">
        <w:trPr>
          <w:trHeight w:val="20"/>
          <w:jc w:val="center"/>
        </w:trPr>
        <w:tc>
          <w:tcPr>
            <w:tcW w:w="5000" w:type="pct"/>
            <w:gridSpan w:val="5"/>
            <w:vAlign w:val="center"/>
          </w:tcPr>
          <w:p w14:paraId="276F0365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Obtain</w:t>
            </w:r>
          </w:p>
        </w:tc>
      </w:tr>
      <w:tr w:rsidR="00A2208B" w:rsidRPr="00B910BE" w14:paraId="62772A18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3EF5550D" w14:textId="2E6CF03F" w:rsidR="00A2208B" w:rsidRPr="009E42ED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A2208B" w:rsidRPr="009E42ED">
              <w:rPr>
                <w:rFonts w:ascii="Times New Roman" w:hAnsi="Times New Roman" w:cs="Times New Roman"/>
              </w:rPr>
              <w:t>For me, when there are nutrition-related issues, knowing where to find the right information is</w:t>
            </w:r>
          </w:p>
        </w:tc>
        <w:tc>
          <w:tcPr>
            <w:tcW w:w="788" w:type="pct"/>
            <w:vAlign w:val="center"/>
          </w:tcPr>
          <w:p w14:paraId="64CCAC8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1B0300CC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5D425877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5548BC9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57C05AFE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1096BAA1" w14:textId="35E91592" w:rsidR="00A2208B" w:rsidRPr="009E42ED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A2208B" w:rsidRPr="009E42ED">
              <w:rPr>
                <w:rFonts w:ascii="Times New Roman" w:hAnsi="Times New Roman" w:cs="Times New Roman"/>
              </w:rPr>
              <w:t>For me, when I want to learn healthy-eating behaviors knowing where to find the right information is</w:t>
            </w:r>
          </w:p>
        </w:tc>
        <w:tc>
          <w:tcPr>
            <w:tcW w:w="788" w:type="pct"/>
            <w:vAlign w:val="center"/>
          </w:tcPr>
          <w:p w14:paraId="01827926" w14:textId="149AF668" w:rsidR="00A2208B" w:rsidRPr="00B910BE" w:rsidRDefault="00A2208B" w:rsidP="00A2208B">
            <w:pPr>
              <w:tabs>
                <w:tab w:val="left" w:pos="195"/>
                <w:tab w:val="center" w:pos="685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056E654C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7730DAD1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284770D5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1AFE281D" w14:textId="77777777" w:rsidTr="00793627">
        <w:trPr>
          <w:trHeight w:val="20"/>
          <w:jc w:val="center"/>
        </w:trPr>
        <w:tc>
          <w:tcPr>
            <w:tcW w:w="5000" w:type="pct"/>
            <w:gridSpan w:val="5"/>
            <w:vAlign w:val="center"/>
          </w:tcPr>
          <w:p w14:paraId="096FA449" w14:textId="77777777" w:rsidR="00A2208B" w:rsidRPr="00B910BE" w:rsidRDefault="00A2208B" w:rsidP="001673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  <w:b/>
              </w:rPr>
              <w:t>Understand</w:t>
            </w:r>
          </w:p>
        </w:tc>
      </w:tr>
      <w:tr w:rsidR="00A2208B" w:rsidRPr="00B910BE" w14:paraId="3A718F67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23559EBA" w14:textId="2D853075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="00A2208B" w:rsidRPr="00B910BE">
              <w:rPr>
                <w:rFonts w:ascii="Times New Roman" w:hAnsi="Times New Roman" w:cs="Times New Roman"/>
              </w:rPr>
              <w:t>For me, being able to understand the contents of the Daily Food Guide is …</w:t>
            </w:r>
          </w:p>
        </w:tc>
        <w:tc>
          <w:tcPr>
            <w:tcW w:w="788" w:type="pct"/>
            <w:vAlign w:val="center"/>
          </w:tcPr>
          <w:p w14:paraId="26B71645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58DE2098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5C9544A7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6577A7E9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176F6D28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319742A1" w14:textId="5C59D84B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="00A2208B" w:rsidRPr="00B910BE">
              <w:rPr>
                <w:rFonts w:ascii="Times New Roman" w:hAnsi="Times New Roman" w:cs="Times New Roman"/>
              </w:rPr>
              <w:t>For me, being able to understand the contents of the Dietary Guidelines for Bangladesh is …</w:t>
            </w:r>
          </w:p>
        </w:tc>
        <w:tc>
          <w:tcPr>
            <w:tcW w:w="788" w:type="pct"/>
            <w:vAlign w:val="center"/>
          </w:tcPr>
          <w:p w14:paraId="12E3D6A9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49AEBF66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4FF19A20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02B290F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3624FE4A" w14:textId="77777777" w:rsidTr="00793627">
        <w:trPr>
          <w:trHeight w:val="20"/>
          <w:jc w:val="center"/>
        </w:trPr>
        <w:tc>
          <w:tcPr>
            <w:tcW w:w="5000" w:type="pct"/>
            <w:gridSpan w:val="5"/>
            <w:vAlign w:val="center"/>
          </w:tcPr>
          <w:p w14:paraId="28BB57D3" w14:textId="77777777" w:rsidR="00A2208B" w:rsidRPr="00B910BE" w:rsidRDefault="00A2208B" w:rsidP="001673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  <w:b/>
              </w:rPr>
              <w:t>Analyze</w:t>
            </w:r>
          </w:p>
        </w:tc>
      </w:tr>
      <w:tr w:rsidR="00A2208B" w:rsidRPr="00B910BE" w14:paraId="0DCDE3D8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443C1F0B" w14:textId="6EA66577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="00A2208B" w:rsidRPr="00B910BE">
              <w:rPr>
                <w:rFonts w:ascii="Times New Roman" w:hAnsi="Times New Roman" w:cs="Times New Roman"/>
              </w:rPr>
              <w:t>For me, choosing foods from the nutritional point of view to distinguish food groups and functions is</w:t>
            </w:r>
          </w:p>
        </w:tc>
        <w:tc>
          <w:tcPr>
            <w:tcW w:w="788" w:type="pct"/>
            <w:vAlign w:val="center"/>
          </w:tcPr>
          <w:p w14:paraId="517FD1BF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2F9E63AE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6A62D52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6C979221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5DF00D9F" w14:textId="77777777" w:rsidTr="00793627">
        <w:trPr>
          <w:trHeight w:val="20"/>
          <w:jc w:val="center"/>
        </w:trPr>
        <w:tc>
          <w:tcPr>
            <w:tcW w:w="5000" w:type="pct"/>
            <w:gridSpan w:val="5"/>
            <w:vAlign w:val="center"/>
          </w:tcPr>
          <w:p w14:paraId="2EAA7FA8" w14:textId="77777777" w:rsidR="00A2208B" w:rsidRPr="00B910BE" w:rsidRDefault="00A2208B" w:rsidP="001673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Appraise</w:t>
            </w:r>
          </w:p>
        </w:tc>
      </w:tr>
      <w:tr w:rsidR="00A2208B" w:rsidRPr="00B910BE" w14:paraId="2D9854CB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5D477270" w14:textId="24C35AFC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="00A2208B" w:rsidRPr="00B910BE">
              <w:rPr>
                <w:rFonts w:ascii="Times New Roman" w:hAnsi="Times New Roman" w:cs="Times New Roman"/>
              </w:rPr>
              <w:t>For me, judging whether the nutrition information on the network is correct or not is</w:t>
            </w:r>
          </w:p>
        </w:tc>
        <w:tc>
          <w:tcPr>
            <w:tcW w:w="788" w:type="pct"/>
            <w:vAlign w:val="center"/>
          </w:tcPr>
          <w:p w14:paraId="18FE1F30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67FF288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42C20CA5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296BF4BA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5421D7E3" w14:textId="77777777" w:rsidTr="00793627">
        <w:trPr>
          <w:trHeight w:val="20"/>
          <w:jc w:val="center"/>
        </w:trPr>
        <w:tc>
          <w:tcPr>
            <w:tcW w:w="5000" w:type="pct"/>
            <w:gridSpan w:val="5"/>
            <w:vAlign w:val="center"/>
          </w:tcPr>
          <w:p w14:paraId="47F9C5B0" w14:textId="77777777" w:rsidR="00A2208B" w:rsidRPr="00B910BE" w:rsidRDefault="00A2208B" w:rsidP="001673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10BE">
              <w:rPr>
                <w:rFonts w:ascii="Times New Roman" w:hAnsi="Times New Roman" w:cs="Times New Roman"/>
                <w:b/>
              </w:rPr>
              <w:t>Apply</w:t>
            </w:r>
          </w:p>
        </w:tc>
      </w:tr>
      <w:tr w:rsidR="00A2208B" w:rsidRPr="00B910BE" w14:paraId="6873E0B5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31640F56" w14:textId="6D67178E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="00A2208B" w:rsidRPr="00B910BE">
              <w:rPr>
                <w:rFonts w:ascii="Times New Roman" w:hAnsi="Times New Roman" w:cs="Times New Roman"/>
              </w:rPr>
              <w:t>For me, choosing a method that meets my health need when there are many recommendations for healthy diets is</w:t>
            </w:r>
          </w:p>
        </w:tc>
        <w:tc>
          <w:tcPr>
            <w:tcW w:w="788" w:type="pct"/>
            <w:vAlign w:val="center"/>
          </w:tcPr>
          <w:p w14:paraId="66AD10FC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18717CF9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54D425BC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69B88FDC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08B" w:rsidRPr="00B910BE" w14:paraId="618AA8E6" w14:textId="77777777" w:rsidTr="001673A4">
        <w:trPr>
          <w:trHeight w:val="20"/>
          <w:jc w:val="center"/>
        </w:trPr>
        <w:tc>
          <w:tcPr>
            <w:tcW w:w="2888" w:type="pct"/>
            <w:vAlign w:val="center"/>
          </w:tcPr>
          <w:p w14:paraId="40806E46" w14:textId="1EA7079E" w:rsidR="00A2208B" w:rsidRPr="00B910BE" w:rsidRDefault="009E42ED" w:rsidP="009E42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="00A2208B" w:rsidRPr="00B910BE">
              <w:rPr>
                <w:rFonts w:ascii="Times New Roman" w:hAnsi="Times New Roman" w:cs="Times New Roman"/>
              </w:rPr>
              <w:t>For me, using the right nutrition information in daily life for healthy eating is</w:t>
            </w:r>
          </w:p>
        </w:tc>
        <w:tc>
          <w:tcPr>
            <w:tcW w:w="788" w:type="pct"/>
            <w:vAlign w:val="center"/>
          </w:tcPr>
          <w:p w14:paraId="1A134A33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vAlign w:val="center"/>
          </w:tcPr>
          <w:p w14:paraId="7112470A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vAlign w:val="center"/>
          </w:tcPr>
          <w:p w14:paraId="653C3388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5191CDA2" w14:textId="77777777" w:rsidR="00A2208B" w:rsidRPr="00B910BE" w:rsidRDefault="00A2208B" w:rsidP="00A220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13FDFE" w14:textId="77777777" w:rsidR="00357F80" w:rsidRPr="00B910BE" w:rsidRDefault="00357F80">
      <w:pPr>
        <w:pStyle w:val="ListParagraph"/>
      </w:pPr>
    </w:p>
    <w:p w14:paraId="5EA5D68C" w14:textId="13282B87" w:rsidR="00357F80" w:rsidRPr="00B910BE" w:rsidRDefault="00793627" w:rsidP="00E06A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Healthy </w:t>
      </w:r>
      <w:r w:rsidR="00ED242B" w:rsidRPr="00B910BE">
        <w:rPr>
          <w:rFonts w:ascii="Times New Roman" w:hAnsi="Times New Roman" w:cs="Times New Roman"/>
          <w:b/>
          <w:bCs/>
          <w:sz w:val="24"/>
          <w:szCs w:val="24"/>
        </w:rPr>
        <w:t>eating behavior scale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EA4196"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Give √ marks for </w:t>
      </w:r>
      <w:r w:rsidR="00B910BE">
        <w:rPr>
          <w:rFonts w:ascii="Times New Roman" w:hAnsi="Times New Roman" w:cs="Times New Roman"/>
          <w:b/>
          <w:bCs/>
          <w:sz w:val="24"/>
          <w:szCs w:val="24"/>
        </w:rPr>
        <w:t>your</w:t>
      </w:r>
      <w:r w:rsidR="00EA4196"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 response</w:t>
      </w:r>
      <w:r w:rsidR="0008247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137"/>
        <w:gridCol w:w="1124"/>
        <w:gridCol w:w="1631"/>
        <w:gridCol w:w="898"/>
      </w:tblGrid>
      <w:tr w:rsidR="008A4664" w:rsidRPr="00B910BE" w14:paraId="2374EBEE" w14:textId="77777777" w:rsidTr="008A4664">
        <w:trPr>
          <w:trHeight w:val="357"/>
          <w:jc w:val="center"/>
        </w:trPr>
        <w:tc>
          <w:tcPr>
            <w:tcW w:w="3307" w:type="pct"/>
            <w:vMerge w:val="restart"/>
            <w:vAlign w:val="center"/>
          </w:tcPr>
          <w:p w14:paraId="45DAE759" w14:textId="77777777" w:rsidR="008A4664" w:rsidRPr="00B910BE" w:rsidRDefault="008A4664" w:rsidP="001673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0BE">
              <w:rPr>
                <w:rFonts w:ascii="Times New Roman" w:hAnsi="Times New Roman" w:cs="Times New Roman"/>
                <w:b/>
                <w:bCs/>
                <w:color w:val="000000"/>
              </w:rPr>
              <w:t>Eating behavior and related issues</w:t>
            </w:r>
          </w:p>
        </w:tc>
        <w:tc>
          <w:tcPr>
            <w:tcW w:w="1693" w:type="pct"/>
            <w:gridSpan w:val="3"/>
            <w:vAlign w:val="center"/>
          </w:tcPr>
          <w:p w14:paraId="79EA1001" w14:textId="77777777" w:rsidR="008A4664" w:rsidRPr="00B910BE" w:rsidRDefault="008A4664" w:rsidP="008A46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0BE">
              <w:rPr>
                <w:rFonts w:ascii="Times New Roman" w:hAnsi="Times New Roman" w:cs="Times New Roman"/>
                <w:b/>
                <w:bCs/>
                <w:color w:val="000000"/>
              </w:rPr>
              <w:t>Frequency of eating</w:t>
            </w:r>
          </w:p>
        </w:tc>
      </w:tr>
      <w:tr w:rsidR="008A4664" w:rsidRPr="00B910BE" w14:paraId="5B2C6FE5" w14:textId="77777777" w:rsidTr="008A4664">
        <w:trPr>
          <w:trHeight w:val="195"/>
          <w:jc w:val="center"/>
        </w:trPr>
        <w:tc>
          <w:tcPr>
            <w:tcW w:w="3307" w:type="pct"/>
            <w:vMerge/>
            <w:vAlign w:val="center"/>
          </w:tcPr>
          <w:p w14:paraId="578BBCC9" w14:textId="77777777" w:rsidR="008A4664" w:rsidRPr="00B910BE" w:rsidRDefault="008A4664" w:rsidP="001673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1" w:type="pct"/>
            <w:vAlign w:val="center"/>
          </w:tcPr>
          <w:p w14:paraId="26D6551F" w14:textId="77777777" w:rsidR="008A4664" w:rsidRPr="00B910BE" w:rsidRDefault="008A4664" w:rsidP="008A46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0BE">
              <w:rPr>
                <w:rFonts w:ascii="Times New Roman" w:hAnsi="Times New Roman" w:cs="Times New Roman"/>
                <w:b/>
                <w:bCs/>
                <w:color w:val="000000"/>
              </w:rPr>
              <w:t>Regular</w:t>
            </w:r>
          </w:p>
        </w:tc>
        <w:tc>
          <w:tcPr>
            <w:tcW w:w="756" w:type="pct"/>
            <w:vAlign w:val="center"/>
          </w:tcPr>
          <w:p w14:paraId="078C4189" w14:textId="77777777" w:rsidR="008A4664" w:rsidRPr="00B910BE" w:rsidRDefault="008A4664" w:rsidP="008A46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0BE">
              <w:rPr>
                <w:rFonts w:ascii="Times New Roman" w:hAnsi="Times New Roman" w:cs="Times New Roman"/>
                <w:b/>
                <w:bCs/>
                <w:color w:val="000000"/>
              </w:rPr>
              <w:t>Occasionally</w:t>
            </w:r>
          </w:p>
        </w:tc>
        <w:tc>
          <w:tcPr>
            <w:tcW w:w="416" w:type="pct"/>
            <w:vAlign w:val="center"/>
          </w:tcPr>
          <w:p w14:paraId="2ABACBE2" w14:textId="77777777" w:rsidR="008A4664" w:rsidRPr="00B910BE" w:rsidRDefault="008A4664" w:rsidP="008A46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10BE">
              <w:rPr>
                <w:rFonts w:ascii="Times New Roman" w:hAnsi="Times New Roman" w:cs="Times New Roman"/>
                <w:b/>
                <w:bCs/>
                <w:color w:val="000000"/>
              </w:rPr>
              <w:t>Never</w:t>
            </w:r>
          </w:p>
        </w:tc>
      </w:tr>
      <w:tr w:rsidR="00EA4196" w:rsidRPr="00B910BE" w14:paraId="76E9B6AD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4A46CA0A" w14:textId="759A727E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1.  Eat a variety of food from 6-8 food groups of food pyramid</w:t>
            </w:r>
          </w:p>
        </w:tc>
        <w:tc>
          <w:tcPr>
            <w:tcW w:w="521" w:type="pct"/>
            <w:vAlign w:val="center"/>
          </w:tcPr>
          <w:p w14:paraId="18C1B927" w14:textId="77777777" w:rsidR="00EA4196" w:rsidRPr="00B910BE" w:rsidRDefault="00EA4196" w:rsidP="00EA41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5AE8C6A3" w14:textId="77777777" w:rsidR="00EA4196" w:rsidRPr="00B910BE" w:rsidRDefault="00EA4196" w:rsidP="00EA41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2F194145" w14:textId="77777777" w:rsidR="00EA4196" w:rsidRPr="00B910BE" w:rsidRDefault="00EA4196" w:rsidP="00EA41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059B7F1E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041CB2E3" w14:textId="4127314D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2. Eat unpolished rice, wheat</w:t>
            </w:r>
          </w:p>
        </w:tc>
        <w:tc>
          <w:tcPr>
            <w:tcW w:w="521" w:type="pct"/>
            <w:vAlign w:val="center"/>
          </w:tcPr>
          <w:p w14:paraId="5C075CB2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217BF547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2B7D6BC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77E88BF2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05CFD85F" w14:textId="179B359C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3. Eat vegetables vit A rich fruits</w:t>
            </w:r>
          </w:p>
        </w:tc>
        <w:tc>
          <w:tcPr>
            <w:tcW w:w="521" w:type="pct"/>
            <w:vAlign w:val="center"/>
          </w:tcPr>
          <w:p w14:paraId="11AC6824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1E23E653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6247CF4C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1FE41C08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277D3245" w14:textId="386464F5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4. Eat vegetables (leafy &amp; non leafy)</w:t>
            </w:r>
          </w:p>
        </w:tc>
        <w:tc>
          <w:tcPr>
            <w:tcW w:w="521" w:type="pct"/>
            <w:vAlign w:val="center"/>
          </w:tcPr>
          <w:p w14:paraId="08FE52BE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1FB8F60D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15C41EF3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70E53100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5BCFB258" w14:textId="7E81E92F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5. Eat fish/meat</w:t>
            </w:r>
          </w:p>
        </w:tc>
        <w:tc>
          <w:tcPr>
            <w:tcW w:w="521" w:type="pct"/>
            <w:vAlign w:val="center"/>
          </w:tcPr>
          <w:p w14:paraId="49F9BD8C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0CE98D1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76D5532F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3EFD171E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056DB4F5" w14:textId="58DBBCA3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6. Eat Pulses</w:t>
            </w:r>
          </w:p>
        </w:tc>
        <w:tc>
          <w:tcPr>
            <w:tcW w:w="521" w:type="pct"/>
            <w:vAlign w:val="center"/>
          </w:tcPr>
          <w:p w14:paraId="5CC3C6C3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5DAD03AD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5172DFB6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0159E667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42514DEF" w14:textId="00E0B021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7. Eat foods containing fat and oils</w:t>
            </w:r>
          </w:p>
        </w:tc>
        <w:tc>
          <w:tcPr>
            <w:tcW w:w="521" w:type="pct"/>
            <w:vAlign w:val="center"/>
          </w:tcPr>
          <w:p w14:paraId="44279AF9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3E71116F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12B69409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4D27AF88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3ED1AAD9" w14:textId="7988FCB2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  <w:color w:val="000000"/>
              </w:rPr>
              <w:t>Eat sweetened foods</w:t>
            </w:r>
          </w:p>
        </w:tc>
        <w:tc>
          <w:tcPr>
            <w:tcW w:w="521" w:type="pct"/>
            <w:vAlign w:val="center"/>
          </w:tcPr>
          <w:p w14:paraId="0C94151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27F8AC34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09F312DF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10A05349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005F029E" w14:textId="06DF6C83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</w:rPr>
              <w:t>Drink milk</w:t>
            </w:r>
          </w:p>
        </w:tc>
        <w:tc>
          <w:tcPr>
            <w:tcW w:w="521" w:type="pct"/>
            <w:vAlign w:val="center"/>
          </w:tcPr>
          <w:p w14:paraId="57F41E9F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4B478E95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1335C3AC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4EC7DE78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216467C4" w14:textId="536B9357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</w:rPr>
              <w:t>Eat fresh, well-prepared foods</w:t>
            </w:r>
          </w:p>
        </w:tc>
        <w:tc>
          <w:tcPr>
            <w:tcW w:w="521" w:type="pct"/>
            <w:vAlign w:val="center"/>
          </w:tcPr>
          <w:p w14:paraId="23ED9AAE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6D53BBD5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4059C42E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14A24576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37CAE6FF" w14:textId="2D132E90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Avoid overeating</w:t>
            </w:r>
          </w:p>
        </w:tc>
        <w:tc>
          <w:tcPr>
            <w:tcW w:w="521" w:type="pct"/>
            <w:vAlign w:val="center"/>
          </w:tcPr>
          <w:p w14:paraId="7E0C9927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445C692D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283BAE81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4587136C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6334BE5E" w14:textId="15199F85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Eat food with proper chewing</w:t>
            </w:r>
          </w:p>
        </w:tc>
        <w:tc>
          <w:tcPr>
            <w:tcW w:w="521" w:type="pct"/>
            <w:vAlign w:val="center"/>
          </w:tcPr>
          <w:p w14:paraId="79781A4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0F93FDFE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3B83ACC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76F5FE00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39F64EAD" w14:textId="2C104C5C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Always wash hands before meals</w:t>
            </w:r>
          </w:p>
        </w:tc>
        <w:tc>
          <w:tcPr>
            <w:tcW w:w="521" w:type="pct"/>
            <w:vAlign w:val="center"/>
          </w:tcPr>
          <w:p w14:paraId="39350622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42392489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253B81F9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031B7C39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1BEB63C2" w14:textId="3AB86DD3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Have your body weight measured weekly</w:t>
            </w:r>
          </w:p>
        </w:tc>
        <w:tc>
          <w:tcPr>
            <w:tcW w:w="521" w:type="pct"/>
            <w:vAlign w:val="center"/>
          </w:tcPr>
          <w:p w14:paraId="305ECEA3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402A0FCB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28ACAAA6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58B1A4FF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4C6912CC" w14:textId="7E9A641A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910BE">
              <w:rPr>
                <w:rFonts w:ascii="Times New Roman" w:hAnsi="Times New Roman" w:cs="Times New Roman"/>
              </w:rPr>
              <w:t>Perform exercise</w:t>
            </w:r>
          </w:p>
        </w:tc>
        <w:tc>
          <w:tcPr>
            <w:tcW w:w="521" w:type="pct"/>
            <w:vAlign w:val="center"/>
          </w:tcPr>
          <w:p w14:paraId="7603090D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6D7F3BF8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452C89DC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06076160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58DC0544" w14:textId="7A16EBE0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Undertake clinical check-up at least once a year</w:t>
            </w:r>
          </w:p>
        </w:tc>
        <w:tc>
          <w:tcPr>
            <w:tcW w:w="521" w:type="pct"/>
            <w:vAlign w:val="center"/>
          </w:tcPr>
          <w:p w14:paraId="0BC2DD0B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4DA6B295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0F1DD1D4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A4196" w:rsidRPr="00B910BE" w14:paraId="7556A9C0" w14:textId="77777777" w:rsidTr="008A4664">
        <w:trPr>
          <w:trHeight w:val="20"/>
          <w:jc w:val="center"/>
        </w:trPr>
        <w:tc>
          <w:tcPr>
            <w:tcW w:w="3307" w:type="pct"/>
            <w:vAlign w:val="center"/>
          </w:tcPr>
          <w:p w14:paraId="4B548C11" w14:textId="5C6A7045" w:rsidR="00EA4196" w:rsidRPr="00B910BE" w:rsidRDefault="00EA4196" w:rsidP="00EA419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10BE">
              <w:rPr>
                <w:rFonts w:ascii="Times New Roman" w:hAnsi="Times New Roman" w:cs="Times New Roman"/>
              </w:rPr>
              <w:t>Take enough rest and sleep</w:t>
            </w:r>
          </w:p>
        </w:tc>
        <w:tc>
          <w:tcPr>
            <w:tcW w:w="521" w:type="pct"/>
            <w:vAlign w:val="center"/>
          </w:tcPr>
          <w:p w14:paraId="058E4970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  <w:vAlign w:val="center"/>
          </w:tcPr>
          <w:p w14:paraId="3EA3F852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6" w:type="pct"/>
            <w:vAlign w:val="center"/>
          </w:tcPr>
          <w:p w14:paraId="337A4931" w14:textId="77777777" w:rsidR="00EA4196" w:rsidRPr="00B910BE" w:rsidRDefault="00EA4196" w:rsidP="00EA41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4AF2120A" w14:textId="77777777" w:rsidR="00357F80" w:rsidRPr="00B910BE" w:rsidRDefault="00357F80" w:rsidP="00793627"/>
    <w:p w14:paraId="12ED00F1" w14:textId="77777777" w:rsidR="0008247A" w:rsidRPr="0008247A" w:rsidRDefault="0008247A" w:rsidP="00E06A4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247A">
        <w:rPr>
          <w:rFonts w:ascii="Times New Roman" w:hAnsi="Times New Roman" w:cs="Times New Roman"/>
          <w:b/>
          <w:sz w:val="24"/>
          <w:szCs w:val="24"/>
        </w:rPr>
        <w:t>Assessment of physical activity level</w:t>
      </w:r>
    </w:p>
    <w:p w14:paraId="2949EB41" w14:textId="77777777" w:rsidR="0008247A" w:rsidRPr="00B910BE" w:rsidRDefault="0008247A" w:rsidP="0008247A">
      <w:pPr>
        <w:spacing w:after="0" w:line="24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13D2DDF4" w14:textId="77777777" w:rsidR="0008247A" w:rsidRPr="00B910BE" w:rsidRDefault="0008247A" w:rsidP="0008247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B910B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Vigorous physical activity</w:t>
      </w:r>
    </w:p>
    <w:p w14:paraId="1B999C1B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Think about all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the vigorous activities</w:t>
      </w:r>
      <w:r w:rsidRPr="00B910BE">
        <w:rPr>
          <w:rFonts w:ascii="Times New Roman" w:hAnsi="Times New Roman" w:cs="Times New Roman"/>
          <w:sz w:val="24"/>
          <w:szCs w:val="24"/>
        </w:rPr>
        <w:t xml:space="preserve"> that you did in the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last 7 days </w:t>
      </w:r>
      <w:r w:rsidRPr="00B910BE">
        <w:rPr>
          <w:rFonts w:ascii="Times New Roman" w:hAnsi="Times New Roman" w:cs="Times New Roman"/>
          <w:sz w:val="24"/>
          <w:szCs w:val="24"/>
        </w:rPr>
        <w:t xml:space="preserve">at least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10 minutes</w:t>
      </w:r>
      <w:r w:rsidRPr="00B910BE">
        <w:rPr>
          <w:rFonts w:ascii="Times New Roman" w:hAnsi="Times New Roman" w:cs="Times New Roman"/>
          <w:sz w:val="24"/>
          <w:szCs w:val="24"/>
        </w:rPr>
        <w:t xml:space="preserve"> at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a time</w:t>
      </w:r>
      <w:r w:rsidRPr="00B910BE">
        <w:rPr>
          <w:rFonts w:ascii="Times New Roman" w:hAnsi="Times New Roman" w:cs="Times New Roman"/>
          <w:sz w:val="24"/>
          <w:szCs w:val="24"/>
        </w:rPr>
        <w:t xml:space="preserve">. </w:t>
      </w:r>
      <w:r w:rsidRPr="00B910BE">
        <w:rPr>
          <w:rFonts w:ascii="Times New Roman" w:hAnsi="Times New Roman" w:cs="Times New Roman"/>
          <w:i/>
          <w:iCs/>
          <w:sz w:val="24"/>
          <w:szCs w:val="24"/>
        </w:rPr>
        <w:t>Vigorous physical activities refer to activities that take hard physical effort and make you breathe much harder than normal.</w:t>
      </w:r>
      <w:r w:rsidRPr="00B910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066FB4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1.</w:t>
      </w:r>
      <w:r w:rsidRPr="00B910BE">
        <w:rPr>
          <w:rFonts w:ascii="Times New Roman" w:hAnsi="Times New Roman" w:cs="Times New Roman"/>
          <w:sz w:val="24"/>
          <w:szCs w:val="24"/>
        </w:rPr>
        <w:t xml:space="preserve"> During the last 7 days, on how many days did you do vigorous physical activities like heavy lifting, digging, aerobics, or fast bicycling?</w:t>
      </w:r>
    </w:p>
    <w:p w14:paraId="64F8398F" w14:textId="77777777" w:rsidR="0008247A" w:rsidRPr="00B910BE" w:rsidRDefault="0008247A" w:rsidP="0008247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days/ week. *No vigorous physical activities (Skip to question 3)</w:t>
      </w:r>
    </w:p>
    <w:p w14:paraId="21C515D1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2.</w:t>
      </w:r>
      <w:r w:rsidRPr="00B910BE">
        <w:rPr>
          <w:rFonts w:ascii="Times New Roman" w:hAnsi="Times New Roman" w:cs="Times New Roman"/>
          <w:sz w:val="24"/>
          <w:szCs w:val="24"/>
        </w:rPr>
        <w:t xml:space="preserve"> How much time did you usually spend doing vigorous physical activities on one of those days? </w:t>
      </w:r>
    </w:p>
    <w:p w14:paraId="20E2B7DD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hours per day</w:t>
      </w:r>
    </w:p>
    <w:p w14:paraId="34B450F5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minutes per day</w:t>
      </w:r>
    </w:p>
    <w:p w14:paraId="04929F46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Don’t know/Not sure</w:t>
      </w:r>
    </w:p>
    <w:p w14:paraId="07F4F2DC" w14:textId="77777777" w:rsidR="0008247A" w:rsidRPr="00B910BE" w:rsidRDefault="0008247A" w:rsidP="0008247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sz w:val="24"/>
          <w:szCs w:val="24"/>
        </w:rPr>
        <w:t>B</w:t>
      </w:r>
      <w:r w:rsidRPr="00B910B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Moderate physical activity</w:t>
      </w:r>
    </w:p>
    <w:p w14:paraId="5B159EC3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Think about all the moderate activities that you did in the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last 7 days</w:t>
      </w:r>
      <w:r w:rsidRPr="00B910BE">
        <w:rPr>
          <w:rFonts w:ascii="Times New Roman" w:hAnsi="Times New Roman" w:cs="Times New Roman"/>
          <w:sz w:val="24"/>
          <w:szCs w:val="24"/>
        </w:rPr>
        <w:t xml:space="preserve">. Think only about those physical activities that you did for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at least 10 minutes</w:t>
      </w:r>
      <w:r w:rsidRPr="00B910BE">
        <w:rPr>
          <w:rFonts w:ascii="Times New Roman" w:hAnsi="Times New Roman" w:cs="Times New Roman"/>
          <w:sz w:val="24"/>
          <w:szCs w:val="24"/>
        </w:rPr>
        <w:t xml:space="preserve"> at 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>a time</w:t>
      </w:r>
      <w:r w:rsidRPr="00B910BE">
        <w:rPr>
          <w:rFonts w:ascii="Times New Roman" w:hAnsi="Times New Roman" w:cs="Times New Roman"/>
          <w:sz w:val="24"/>
          <w:szCs w:val="24"/>
        </w:rPr>
        <w:t xml:space="preserve">. </w:t>
      </w:r>
      <w:r w:rsidRPr="00B910BE">
        <w:rPr>
          <w:rFonts w:ascii="Times New Roman" w:hAnsi="Times New Roman" w:cs="Times New Roman"/>
          <w:i/>
          <w:iCs/>
          <w:sz w:val="24"/>
          <w:szCs w:val="24"/>
        </w:rPr>
        <w:t>Moderate activities refer to activities that take moderate physical effort and make you breathe somewhat harder than normal.</w:t>
      </w:r>
    </w:p>
    <w:p w14:paraId="67788B8F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3.</w:t>
      </w:r>
      <w:r w:rsidRPr="00B910BE">
        <w:rPr>
          <w:rFonts w:ascii="Times New Roman" w:hAnsi="Times New Roman" w:cs="Times New Roman"/>
          <w:sz w:val="24"/>
          <w:szCs w:val="24"/>
        </w:rPr>
        <w:t xml:space="preserve"> During the last 7 days, on how many days did you do moderate physical activities like carrying light loads, bicycling at a regular pace, or doubles tennis? Do not include walking.</w:t>
      </w:r>
    </w:p>
    <w:p w14:paraId="168EDC4C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days per week</w:t>
      </w:r>
      <w:r w:rsidRPr="00B910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910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B910BE">
        <w:rPr>
          <w:rFonts w:ascii="Times New Roman" w:hAnsi="Times New Roman" w:cs="Times New Roman"/>
          <w:sz w:val="24"/>
          <w:szCs w:val="24"/>
        </w:rPr>
        <w:t>No moderate physical activities (Skip to question 5)</w:t>
      </w:r>
    </w:p>
    <w:p w14:paraId="01A5FFF1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4.</w:t>
      </w:r>
      <w:r w:rsidRPr="00B910BE">
        <w:rPr>
          <w:rFonts w:ascii="Times New Roman" w:hAnsi="Times New Roman" w:cs="Times New Roman"/>
          <w:sz w:val="24"/>
          <w:szCs w:val="24"/>
        </w:rPr>
        <w:t xml:space="preserve"> How much time did you usually spend doing moderate physical activities on one of those days?</w:t>
      </w:r>
    </w:p>
    <w:p w14:paraId="58587A18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hours per day</w:t>
      </w:r>
    </w:p>
    <w:p w14:paraId="5550D7BD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minutes per day</w:t>
      </w:r>
    </w:p>
    <w:p w14:paraId="19715DFB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Don’t know/Not sure</w:t>
      </w:r>
    </w:p>
    <w:p w14:paraId="2D2F2460" w14:textId="77777777" w:rsidR="0008247A" w:rsidRPr="00B910BE" w:rsidRDefault="0008247A" w:rsidP="0008247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C. Walking</w:t>
      </w:r>
    </w:p>
    <w:p w14:paraId="04934794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Think about the time you spent walking in the last 7 days. </w:t>
      </w:r>
      <w:r w:rsidRPr="00B910BE">
        <w:rPr>
          <w:rFonts w:ascii="Times New Roman" w:hAnsi="Times New Roman" w:cs="Times New Roman"/>
          <w:i/>
          <w:iCs/>
          <w:sz w:val="24"/>
          <w:szCs w:val="24"/>
        </w:rPr>
        <w:t xml:space="preserve">This includes at work and at home, walking to travel from place to place, and any other walking that you have done solely for recreation, sport, exercise, or leisure. </w:t>
      </w:r>
    </w:p>
    <w:p w14:paraId="212D9DEF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5.</w:t>
      </w:r>
      <w:r w:rsidRPr="00B910BE">
        <w:rPr>
          <w:rFonts w:ascii="Times New Roman" w:hAnsi="Times New Roman" w:cs="Times New Roman"/>
          <w:sz w:val="24"/>
          <w:szCs w:val="24"/>
        </w:rPr>
        <w:t xml:space="preserve"> During the last 7 days, on how many days did you walk for at least 10 minutes at a time?</w:t>
      </w:r>
    </w:p>
    <w:p w14:paraId="6E1090E5" w14:textId="77777777" w:rsidR="0008247A" w:rsidRPr="00B910BE" w:rsidRDefault="0008247A" w:rsidP="0008247A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 _____ days per week. </w:t>
      </w:r>
      <w:r w:rsidRPr="00B910B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910BE">
        <w:rPr>
          <w:rFonts w:ascii="Times New Roman" w:hAnsi="Times New Roman" w:cs="Times New Roman"/>
          <w:sz w:val="24"/>
          <w:szCs w:val="24"/>
        </w:rPr>
        <w:t xml:space="preserve">No walking (Skip to question 7) </w:t>
      </w:r>
    </w:p>
    <w:p w14:paraId="0C938E71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6.</w:t>
      </w:r>
      <w:r w:rsidRPr="00B910BE">
        <w:rPr>
          <w:rFonts w:ascii="Times New Roman" w:hAnsi="Times New Roman" w:cs="Times New Roman"/>
          <w:sz w:val="24"/>
          <w:szCs w:val="24"/>
        </w:rPr>
        <w:t xml:space="preserve"> How much time did you usually spend walking on one of those days?</w:t>
      </w:r>
    </w:p>
    <w:p w14:paraId="13CC323C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hours per day</w:t>
      </w:r>
    </w:p>
    <w:p w14:paraId="1BAFEF95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minutes per day</w:t>
      </w:r>
    </w:p>
    <w:p w14:paraId="4786DB0E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Don’t know/Not sure</w:t>
      </w:r>
    </w:p>
    <w:p w14:paraId="1B8E7D35" w14:textId="77777777" w:rsidR="0008247A" w:rsidRPr="00B910BE" w:rsidRDefault="0008247A" w:rsidP="0008247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D. Sitting on weekdays</w:t>
      </w:r>
    </w:p>
    <w:p w14:paraId="44661AEB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 xml:space="preserve">The last question is about the time you spent </w:t>
      </w:r>
      <w:bookmarkStart w:id="0" w:name="_Hlk146629179"/>
      <w:r w:rsidRPr="00B910BE">
        <w:rPr>
          <w:rFonts w:ascii="Times New Roman" w:hAnsi="Times New Roman" w:cs="Times New Roman"/>
          <w:sz w:val="24"/>
          <w:szCs w:val="24"/>
        </w:rPr>
        <w:t xml:space="preserve">sitting on weekdays </w:t>
      </w:r>
      <w:bookmarkEnd w:id="0"/>
      <w:r w:rsidRPr="00B910BE">
        <w:rPr>
          <w:rFonts w:ascii="Times New Roman" w:hAnsi="Times New Roman" w:cs="Times New Roman"/>
          <w:sz w:val="24"/>
          <w:szCs w:val="24"/>
        </w:rPr>
        <w:t xml:space="preserve">during the last 7 days. </w:t>
      </w:r>
      <w:r w:rsidRPr="00B910BE">
        <w:rPr>
          <w:rFonts w:ascii="Times New Roman" w:hAnsi="Times New Roman" w:cs="Times New Roman"/>
          <w:i/>
          <w:iCs/>
          <w:sz w:val="24"/>
          <w:szCs w:val="24"/>
        </w:rPr>
        <w:t xml:space="preserve">Include time spent at work, at home, while doing course work and during leisure time. This may include time spent sitting at a desk, visiting friends, reading, or sitting or lying down to watch television. </w:t>
      </w:r>
    </w:p>
    <w:p w14:paraId="1C2379D9" w14:textId="77777777" w:rsidR="0008247A" w:rsidRPr="00B910BE" w:rsidRDefault="0008247A" w:rsidP="0008247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b/>
          <w:bCs/>
          <w:sz w:val="24"/>
          <w:szCs w:val="24"/>
        </w:rPr>
        <w:t>P7.</w:t>
      </w:r>
      <w:r w:rsidRPr="00B910BE">
        <w:rPr>
          <w:rFonts w:ascii="Times New Roman" w:hAnsi="Times New Roman" w:cs="Times New Roman"/>
          <w:sz w:val="24"/>
          <w:szCs w:val="24"/>
        </w:rPr>
        <w:t xml:space="preserve"> During the last 7 days, how much time did you spend sitting on a week day?</w:t>
      </w:r>
    </w:p>
    <w:p w14:paraId="18063075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lastRenderedPageBreak/>
        <w:t>_____ hours per day</w:t>
      </w:r>
    </w:p>
    <w:p w14:paraId="407DBBF1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_____ minutes per day</w:t>
      </w:r>
    </w:p>
    <w:p w14:paraId="329FD24F" w14:textId="77777777" w:rsidR="0008247A" w:rsidRPr="00B910BE" w:rsidRDefault="0008247A" w:rsidP="0008247A">
      <w:pPr>
        <w:pStyle w:val="ListParagraph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0BE">
        <w:rPr>
          <w:rFonts w:ascii="Times New Roman" w:hAnsi="Times New Roman" w:cs="Times New Roman"/>
          <w:sz w:val="24"/>
          <w:szCs w:val="24"/>
        </w:rPr>
        <w:t>Don’t know/Not sure</w:t>
      </w:r>
    </w:p>
    <w:sectPr w:rsidR="0008247A" w:rsidRPr="00B910BE" w:rsidSect="001C14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64B54" w14:textId="77777777" w:rsidR="00434AE9" w:rsidRDefault="00434AE9">
      <w:pPr>
        <w:spacing w:line="240" w:lineRule="auto"/>
      </w:pPr>
      <w:r>
        <w:separator/>
      </w:r>
    </w:p>
  </w:endnote>
  <w:endnote w:type="continuationSeparator" w:id="0">
    <w:p w14:paraId="7A823148" w14:textId="77777777" w:rsidR="00434AE9" w:rsidRDefault="00434A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638EA" w14:textId="77777777" w:rsidR="00434AE9" w:rsidRDefault="00434AE9">
      <w:pPr>
        <w:spacing w:after="0"/>
      </w:pPr>
      <w:r>
        <w:separator/>
      </w:r>
    </w:p>
  </w:footnote>
  <w:footnote w:type="continuationSeparator" w:id="0">
    <w:p w14:paraId="255C3EDC" w14:textId="77777777" w:rsidR="00434AE9" w:rsidRDefault="00434AE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4139D59"/>
    <w:multiLevelType w:val="singleLevel"/>
    <w:tmpl w:val="84139D59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8A2D0977"/>
    <w:multiLevelType w:val="singleLevel"/>
    <w:tmpl w:val="8A2D0977"/>
    <w:lvl w:ilvl="0">
      <w:start w:val="1"/>
      <w:numFmt w:val="lowerLetter"/>
      <w:suff w:val="space"/>
      <w:lvlText w:val="(%1)"/>
      <w:lvlJc w:val="left"/>
    </w:lvl>
  </w:abstractNum>
  <w:abstractNum w:abstractNumId="2" w15:restartNumberingAfterBreak="0">
    <w:nsid w:val="DCD3FB11"/>
    <w:multiLevelType w:val="singleLevel"/>
    <w:tmpl w:val="DCD3FB11"/>
    <w:lvl w:ilvl="0">
      <w:start w:val="1"/>
      <w:numFmt w:val="lowerLetter"/>
      <w:suff w:val="space"/>
      <w:lvlText w:val="(%1)"/>
      <w:lvlJc w:val="left"/>
    </w:lvl>
  </w:abstractNum>
  <w:abstractNum w:abstractNumId="3" w15:restartNumberingAfterBreak="0">
    <w:nsid w:val="DCD46B90"/>
    <w:multiLevelType w:val="multilevel"/>
    <w:tmpl w:val="DCD46B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1A70354"/>
    <w:multiLevelType w:val="hybridMultilevel"/>
    <w:tmpl w:val="87DECC98"/>
    <w:lvl w:ilvl="0" w:tplc="4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0A6EC6"/>
    <w:multiLevelType w:val="multilevel"/>
    <w:tmpl w:val="180A6E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93B17"/>
    <w:multiLevelType w:val="multilevel"/>
    <w:tmpl w:val="28893B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8666E"/>
    <w:multiLevelType w:val="hybridMultilevel"/>
    <w:tmpl w:val="4DE476B0"/>
    <w:lvl w:ilvl="0" w:tplc="E5768FDC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B82A04"/>
    <w:multiLevelType w:val="multilevel"/>
    <w:tmpl w:val="34B82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6678E"/>
    <w:multiLevelType w:val="multilevel"/>
    <w:tmpl w:val="3856678E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589B7A73"/>
    <w:multiLevelType w:val="hybridMultilevel"/>
    <w:tmpl w:val="20D6FA3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360CA"/>
    <w:multiLevelType w:val="multilevel"/>
    <w:tmpl w:val="6D945F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A3676D"/>
    <w:multiLevelType w:val="hybridMultilevel"/>
    <w:tmpl w:val="F60A881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B92584"/>
    <w:multiLevelType w:val="hybridMultilevel"/>
    <w:tmpl w:val="3806BFB8"/>
    <w:lvl w:ilvl="0" w:tplc="B3C2C856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4A12E54"/>
    <w:multiLevelType w:val="multilevel"/>
    <w:tmpl w:val="64A12E5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9740D"/>
    <w:multiLevelType w:val="singleLevel"/>
    <w:tmpl w:val="6BE9740D"/>
    <w:lvl w:ilvl="0">
      <w:start w:val="1"/>
      <w:numFmt w:val="lowerLetter"/>
      <w:suff w:val="space"/>
      <w:lvlText w:val="(%1)"/>
      <w:lvlJc w:val="left"/>
    </w:lvl>
  </w:abstractNum>
  <w:abstractNum w:abstractNumId="16" w15:restartNumberingAfterBreak="0">
    <w:nsid w:val="723F2E16"/>
    <w:multiLevelType w:val="multilevel"/>
    <w:tmpl w:val="723F2E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AA5BB1"/>
    <w:multiLevelType w:val="singleLevel"/>
    <w:tmpl w:val="78AA5BB1"/>
    <w:lvl w:ilvl="0">
      <w:start w:val="1"/>
      <w:numFmt w:val="lowerLetter"/>
      <w:suff w:val="space"/>
      <w:lvlText w:val="(%1)"/>
      <w:lvlJc w:val="left"/>
    </w:lvl>
  </w:abstractNum>
  <w:num w:numId="1" w16cid:durableId="66807771">
    <w:abstractNumId w:val="14"/>
  </w:num>
  <w:num w:numId="2" w16cid:durableId="1717729568">
    <w:abstractNumId w:val="5"/>
  </w:num>
  <w:num w:numId="3" w16cid:durableId="1380400521">
    <w:abstractNumId w:val="6"/>
  </w:num>
  <w:num w:numId="4" w16cid:durableId="2133328532">
    <w:abstractNumId w:val="16"/>
  </w:num>
  <w:num w:numId="5" w16cid:durableId="1772237033">
    <w:abstractNumId w:val="15"/>
  </w:num>
  <w:num w:numId="6" w16cid:durableId="1073115487">
    <w:abstractNumId w:val="17"/>
  </w:num>
  <w:num w:numId="7" w16cid:durableId="957219401">
    <w:abstractNumId w:val="1"/>
  </w:num>
  <w:num w:numId="8" w16cid:durableId="1330981353">
    <w:abstractNumId w:val="2"/>
  </w:num>
  <w:num w:numId="9" w16cid:durableId="142703782">
    <w:abstractNumId w:val="0"/>
  </w:num>
  <w:num w:numId="10" w16cid:durableId="154998013">
    <w:abstractNumId w:val="8"/>
  </w:num>
  <w:num w:numId="11" w16cid:durableId="240800113">
    <w:abstractNumId w:val="9"/>
  </w:num>
  <w:num w:numId="12" w16cid:durableId="1319917474">
    <w:abstractNumId w:val="3"/>
  </w:num>
  <w:num w:numId="13" w16cid:durableId="971325410">
    <w:abstractNumId w:val="12"/>
  </w:num>
  <w:num w:numId="14" w16cid:durableId="2120682384">
    <w:abstractNumId w:val="11"/>
  </w:num>
  <w:num w:numId="15" w16cid:durableId="905530128">
    <w:abstractNumId w:val="7"/>
  </w:num>
  <w:num w:numId="16" w16cid:durableId="816142113">
    <w:abstractNumId w:val="13"/>
  </w:num>
  <w:num w:numId="17" w16cid:durableId="390271303">
    <w:abstractNumId w:val="10"/>
  </w:num>
  <w:num w:numId="18" w16cid:durableId="13723381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99"/>
    <w:rsid w:val="0003501F"/>
    <w:rsid w:val="0008247A"/>
    <w:rsid w:val="000B5FC0"/>
    <w:rsid w:val="000F706D"/>
    <w:rsid w:val="00102609"/>
    <w:rsid w:val="00165024"/>
    <w:rsid w:val="001673A4"/>
    <w:rsid w:val="00167B0B"/>
    <w:rsid w:val="001B5E01"/>
    <w:rsid w:val="001C14FF"/>
    <w:rsid w:val="001D625B"/>
    <w:rsid w:val="002074C0"/>
    <w:rsid w:val="00236DEF"/>
    <w:rsid w:val="002F68FD"/>
    <w:rsid w:val="00300D07"/>
    <w:rsid w:val="00336C72"/>
    <w:rsid w:val="00336F38"/>
    <w:rsid w:val="003416C4"/>
    <w:rsid w:val="00357F80"/>
    <w:rsid w:val="00395F78"/>
    <w:rsid w:val="003F25DF"/>
    <w:rsid w:val="00434AE9"/>
    <w:rsid w:val="004758AA"/>
    <w:rsid w:val="00523C4C"/>
    <w:rsid w:val="005C4051"/>
    <w:rsid w:val="005E2869"/>
    <w:rsid w:val="006319BA"/>
    <w:rsid w:val="00651BF8"/>
    <w:rsid w:val="00672BBF"/>
    <w:rsid w:val="006D7606"/>
    <w:rsid w:val="006F606D"/>
    <w:rsid w:val="00793627"/>
    <w:rsid w:val="00805C1A"/>
    <w:rsid w:val="008A4664"/>
    <w:rsid w:val="008C54FB"/>
    <w:rsid w:val="008D63A4"/>
    <w:rsid w:val="00900EB0"/>
    <w:rsid w:val="009439EB"/>
    <w:rsid w:val="00960BFE"/>
    <w:rsid w:val="00966AD1"/>
    <w:rsid w:val="00976F9E"/>
    <w:rsid w:val="00980300"/>
    <w:rsid w:val="009B1AC2"/>
    <w:rsid w:val="009B6FA1"/>
    <w:rsid w:val="009D50B5"/>
    <w:rsid w:val="009D6899"/>
    <w:rsid w:val="009E42ED"/>
    <w:rsid w:val="00A2208B"/>
    <w:rsid w:val="00A55080"/>
    <w:rsid w:val="00AD4879"/>
    <w:rsid w:val="00B25D47"/>
    <w:rsid w:val="00B910BE"/>
    <w:rsid w:val="00B935EE"/>
    <w:rsid w:val="00BA5F62"/>
    <w:rsid w:val="00C54099"/>
    <w:rsid w:val="00CA7077"/>
    <w:rsid w:val="00D04702"/>
    <w:rsid w:val="00D668D2"/>
    <w:rsid w:val="00D876CF"/>
    <w:rsid w:val="00E06A45"/>
    <w:rsid w:val="00E4398B"/>
    <w:rsid w:val="00E81458"/>
    <w:rsid w:val="00EA4196"/>
    <w:rsid w:val="00ED242B"/>
    <w:rsid w:val="00EE13B4"/>
    <w:rsid w:val="00EF796F"/>
    <w:rsid w:val="00F71D22"/>
    <w:rsid w:val="00FF16FA"/>
    <w:rsid w:val="55BC1334"/>
    <w:rsid w:val="7881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A130"/>
  <w15:docId w15:val="{E70E6E7C-61D0-4355-9A16-85F14926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semiHidden/>
    <w:unhideWhenUsed/>
    <w:qFormat/>
    <w:pPr>
      <w:spacing w:beforeAutospacing="1" w:afterAutospacing="1"/>
    </w:pPr>
    <w:rPr>
      <w:rFonts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rsid w:val="001D625B"/>
    <w:pPr>
      <w:autoSpaceDE w:val="0"/>
      <w:autoSpaceDN w:val="0"/>
      <w:adjustRightInd w:val="0"/>
    </w:pPr>
    <w:rPr>
      <w:rFonts w:ascii="Arial Rounded MT Bold" w:hAnsi="Arial Rounded MT Bold" w:cs="Arial Rounded MT Bold"/>
      <w:color w:val="000000"/>
      <w:sz w:val="24"/>
      <w:szCs w:val="24"/>
      <w:lang w:val="en-MY" w:bidi="bn-BD"/>
    </w:rPr>
  </w:style>
  <w:style w:type="paragraph" w:customStyle="1" w:styleId="TableParagraph">
    <w:name w:val="Table Paragraph"/>
    <w:basedOn w:val="Normal"/>
    <w:uiPriority w:val="1"/>
    <w:qFormat/>
    <w:rsid w:val="001D625B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52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ley Alahi</dc:creator>
  <cp:keywords/>
  <dc:description/>
  <cp:lastModifiedBy>Towhid Hasan</cp:lastModifiedBy>
  <cp:revision>34</cp:revision>
  <dcterms:created xsi:type="dcterms:W3CDTF">2023-12-03T05:07:00Z</dcterms:created>
  <dcterms:modified xsi:type="dcterms:W3CDTF">2024-09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5D8644664D6745C491B29523FDD8E5EF_13</vt:lpwstr>
  </property>
</Properties>
</file>